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093" w:rsidRPr="00AD6C62" w:rsidRDefault="00203093" w:rsidP="00203093">
      <w:pPr>
        <w:spacing w:line="360" w:lineRule="auto"/>
        <w:contextualSpacing/>
        <w:outlineLvl w:val="1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AD6C62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:rsidR="00203093" w:rsidRDefault="00203093" w:rsidP="00203093">
      <w:pPr>
        <w:spacing w:line="360" w:lineRule="auto"/>
        <w:contextualSpacing/>
        <w:rPr>
          <w:rFonts w:ascii="Times New Roman" w:hAnsi="Times New Roman" w:cs="Times New Roman"/>
          <w:bCs/>
        </w:rPr>
      </w:pPr>
      <w:r w:rsidRPr="00AD6C62">
        <w:rPr>
          <w:rFonts w:ascii="Times New Roman" w:hAnsi="Times New Roman" w:cs="Times New Roman"/>
          <w:bCs/>
        </w:rPr>
        <w:t>Additional supporting information may be found in the online version of the article at the publisher's website.</w:t>
      </w:r>
    </w:p>
    <w:bookmarkEnd w:id="0"/>
    <w:p w:rsidR="00F06446" w:rsidRPr="007855DB" w:rsidRDefault="00F06446" w:rsidP="007855DB"/>
    <w:sectPr w:rsidR="00F06446" w:rsidRPr="007855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8FC"/>
    <w:rsid w:val="00203093"/>
    <w:rsid w:val="005238FC"/>
    <w:rsid w:val="007855DB"/>
    <w:rsid w:val="009F3D4C"/>
    <w:rsid w:val="00D112F5"/>
    <w:rsid w:val="00F06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-Edit5</dc:creator>
  <cp:lastModifiedBy>Pre-Edit5</cp:lastModifiedBy>
  <cp:revision>3</cp:revision>
  <dcterms:created xsi:type="dcterms:W3CDTF">2022-02-22T08:37:00Z</dcterms:created>
  <dcterms:modified xsi:type="dcterms:W3CDTF">2022-02-22T08:40:00Z</dcterms:modified>
</cp:coreProperties>
</file>